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AB943" w14:textId="77777777" w:rsidR="00EB5B57" w:rsidRDefault="00EB5B57" w:rsidP="00EB5B57">
      <w:r>
        <w:t>&gt;pLenti-CMV-GC150-P2a-mApple_ExpressionClone_Puro</w:t>
      </w:r>
    </w:p>
    <w:p w14:paraId="7D1105FA" w14:textId="561237D3" w:rsidR="002E6A42" w:rsidRDefault="00EB5B57" w:rsidP="00EB5B57">
      <w:r>
        <w:t>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gcgcaattaaccctcactaaagggaacaaaagctggagctgcaagcttaatgtagtcttatgcaatactcttgtagtcttgcaacatggtaacgatgagttagcaacatgccttacaaggagagaaaaagcaccgtgcatgccgattggtggaagtaaggtggtacgatcgtgccttattaggaaggcaacagacgggtctgacatggattggacgaaccactgaattgccgcattgcagagatattgtatttaagtgcctagctcgatacataaac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cgacggtatcggttaacttttaaaagaaaaggggggattggggggtacagtgcaggggaaagaatagtagacataatagcaacagacatacaaactaaagaattacaaaaacaaattacaaaattcaaaattttatcgataagcttg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tcagatcgcctggagacgccatccacgctgttttgacctccatagaagacaccgactctagtccagtgtggtggaattctgcagatatcaacaagtttgtacaaaaaag</w:t>
      </w:r>
      <w:r>
        <w:lastRenderedPageBreak/>
        <w:t>caggctcccgggggtaccgccgccaccctcgagatgggctctcaccaccaccatcaccacggcatggccagcatgacaggcggccagcagatgggcagagatctgtacgacgacgatgacaaggacctggccacaatggtggacagcagcaggcggaagtggaacaagacaggccacgccgtgcgggccatcggcagactgtctagcctggaaaacgtgtacatcaaggccgacaagcagaagaacggcatcaaggctaacttccacatccggcacaacatcgaggacggcggcgtgcagctggcctaccactaccagcagaacacccctatcggcgacggccctgtgctgctgcctgacaaccactacctgagcgtgcagagcaagctgagcaaggaccccaacgagaagagggaccacatggtgctgctggaatttgtgaccgccgctggcatcaccctgggcatggacgagctgtacaagggcggcacaggcggctccatggtgtccaagggcgaggaactgttcaccggcgtggtgcccatcctggtggaactggatggcgacgtgaacggccacaagttcagcgtgtccggcgagggcgaaggcgacgccacatacggaaagctgaccctgaagttcatctgcaccaccggcaagctgcccgtgccttggcctaccctcgtgaccacactgacctatggcgtgcagtgcttcagcagataccccgaccatatgaagcagcacgacttcttcaagagcgccatgcccgagggctacatccaggaaagaaccatcttctttaaggacgacggcaactacaagaccagggccgaagtgaagttcgagggcgacaccctcgtgaacagaatcgagctgaagggcatcgacttcaaagaggacggcaacatcctgggccacaagctggagtacaacctgcccgaccagctgaccgaggaacagatcgccgagttcaaagaagagttcagcctgttcgataagggcggcgacggaacaatcaccaccaaagaactgggcaccgtgatgagaagcctgggccagaaccctaccgaggccgagctgcaggacatgatcaacgaggtggacgctggcggggacggcactatcgacttccctgagttcctgaccatgatggcccggaagatgaagtacagagacacagaggaagagatccgcgaggccttcggcgtgttcgacaaggatggcaacggctacatctctgccgccgagctgagacacgtgatgaccaacctgggcgagaagctgacagacgaagaggtggacgagatgatcagagaggccgacatcgacggggatggccaagtgaactacgaagagttcgtgcagatgatgaccgccaagggatccggagccacgaacttctctctgttaaagcaagcaggagacgtggaagaaaaccccggtcctgtgagcaagggcgaggagaataacatggccatcatcaaggagttcatgcgcttcaaggtgcacatggagggctccgtgaacggccacgagttcgagatcgagggcgagggcgagggccgcccctacgaggcctttcagaccgctaagctgaaggtgaccaagggtggccccctgcccttcgcctgggacatcctgtcccctcagttcatgtacggctccaaggtctacattaagcacccagccgacatccccgactacttcaagctgtccttccccgagggcttcaggtgggagcgcgtgatgaacttcgaggacggcggcattattcacgttaaccaggactcctccctgcaggacggcgtgttcatctacaaggtgaagctgcgcggcaccaacttcccctccgacggccccgtaatgcagaagaagaccatgggctgggaggcctccgaggagcggatgtaccccgaggacggcgccctgaagagcgagatcaagaagaggctgaagctgaaggacggcggccactacgccgccgaggtcaagaccacctacaaggccaagaagcccgtgcagctgcccggcgcctacatcgtcgacatcaagttggacatcgtgtcccacaacgaggactacaccatcgtggaacagtacgaacgcgccgagggccgccactccaccggcggcatggacgagctgtacaagtaa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tactcaagtacaattttaatggagtacttttttacttttactcaagtaagattctagccagatacttttacttttaattgagtaaaattttccctaagtacttgtactttcacttgagtaaaatttttgagtactttttacacctctggaattcgcggccgcactagtacccagctttcttgtacaaagtggttgatatccagcacagtggcggccgc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</w:t>
      </w:r>
      <w:r>
        <w:lastRenderedPageBreak/>
        <w:t>gaagctgacgtcctttccatggctgctcgcctgtgttgccacctggattctgcgcgggacgtccttctgctacgtcccttcggccctcaatccagcggaccttccttcccgcggcctgctgccggctctgcggcctcttccgcgtcttcgccttcgccctcagacgagtcggatctccctttgggccgcctccccgcctgg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cccaagcttacc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cgcccgccccacgacccgcagcgcccgaccgaaaggagcgcacgaccccatgcatctcgagggcccggtacctttaagaccaatgacttacaaggcagctgtagatcttagccactttttaaaagaaaaggggggactggaagggctagctcactcccaacgaagacaagatctgctttttgcttgtactgggtctctctggttagaccagatctgagcctgggagctctctggctaactagggaacccactgcttaagcctcaataaagcttgccttgagtgcttcaagtagtgtgtgcccgtctgttgtgtgactctggtaactagagatccctcagacccttttagtcagtgtggaaaatctctagcagtagtagttcatgtcatcttattattcagtatttataacttgcaaagaaatgaatatcagagagtgagaggaacttgtttattgcagcttataatggttacaaataaagcaatagcatcacaaatttcacaaataaagcatttttttcactgcattctagttgtggtttgtccaaactcatcaatgtatcttatcatgtctggctctagctatcccgcccctaactccgcccatcccgcccctaactccgcccagttccgcccattctccgccccatggctgactaattttttttatttatgcagaggccgaggccgcctcggcctctgagctattccagaagtagtgaggaggcttttttggaggcctagggacgtac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</w:t>
      </w:r>
      <w:r>
        <w:lastRenderedPageBreak/>
        <w:t>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</w:t>
      </w:r>
    </w:p>
    <w:sectPr w:rsidR="002E6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B57"/>
    <w:rsid w:val="002E6A42"/>
    <w:rsid w:val="00363AB4"/>
    <w:rsid w:val="005C4369"/>
    <w:rsid w:val="007C00E2"/>
    <w:rsid w:val="00BF64C9"/>
    <w:rsid w:val="00EB5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884DF"/>
  <w15:chartTrackingRefBased/>
  <w15:docId w15:val="{853AEDD0-932C-41F3-9545-7E73EA374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5B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5B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B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B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B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B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B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B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B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B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5B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B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B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B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B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B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B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B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5B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5B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B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5B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5B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5B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5B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5B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B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B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5B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</Words>
  <Characters>10673</Characters>
  <Application>Microsoft Office Word</Application>
  <DocSecurity>0</DocSecurity>
  <Lines>130</Lines>
  <Paragraphs>2</Paragraphs>
  <ScaleCrop>false</ScaleCrop>
  <Company>University of Kentucky HealthCare</Company>
  <LinksUpToDate>false</LinksUpToDate>
  <CharactersWithSpaces>10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, Viral D.</dc:creator>
  <cp:keywords/>
  <dc:description/>
  <cp:lastModifiedBy>Oza, Viral D.</cp:lastModifiedBy>
  <cp:revision>2</cp:revision>
  <dcterms:created xsi:type="dcterms:W3CDTF">2026-01-13T16:32:00Z</dcterms:created>
  <dcterms:modified xsi:type="dcterms:W3CDTF">2026-01-13T16:33:00Z</dcterms:modified>
</cp:coreProperties>
</file>